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92A61" w14:textId="77777777" w:rsidR="008B4FC7" w:rsidRPr="0093792B" w:rsidRDefault="006F1E51" w:rsidP="0093792B">
      <w:pPr>
        <w:pStyle w:val="1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93792B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STROBE Statement—Checklist for Cohort Studies</w:t>
      </w:r>
    </w:p>
    <w:tbl>
      <w:tblPr>
        <w:tblStyle w:val="aff0"/>
        <w:tblW w:w="10368" w:type="dxa"/>
        <w:tblLook w:val="04A0" w:firstRow="1" w:lastRow="0" w:firstColumn="1" w:lastColumn="0" w:noHBand="0" w:noVBand="1"/>
      </w:tblPr>
      <w:tblGrid>
        <w:gridCol w:w="1278"/>
        <w:gridCol w:w="2880"/>
        <w:gridCol w:w="6210"/>
      </w:tblGrid>
      <w:tr w:rsidR="0093792B" w:rsidRPr="0093792B" w14:paraId="456F8D50" w14:textId="77777777" w:rsidTr="00650F0B">
        <w:tc>
          <w:tcPr>
            <w:tcW w:w="1278" w:type="dxa"/>
          </w:tcPr>
          <w:p w14:paraId="14CB91D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tem No</w:t>
            </w:r>
          </w:p>
        </w:tc>
        <w:tc>
          <w:tcPr>
            <w:tcW w:w="2880" w:type="dxa"/>
          </w:tcPr>
          <w:p w14:paraId="60A61A2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</w:p>
        </w:tc>
        <w:tc>
          <w:tcPr>
            <w:tcW w:w="6210" w:type="dxa"/>
          </w:tcPr>
          <w:p w14:paraId="5F4717F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Where addressed in the manuscript</w:t>
            </w:r>
          </w:p>
        </w:tc>
      </w:tr>
      <w:tr w:rsidR="0093792B" w:rsidRPr="0093792B" w14:paraId="63BBBA3A" w14:textId="77777777" w:rsidTr="00650F0B">
        <w:tc>
          <w:tcPr>
            <w:tcW w:w="1278" w:type="dxa"/>
          </w:tcPr>
          <w:p w14:paraId="638D187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(a)</w:t>
            </w:r>
          </w:p>
        </w:tc>
        <w:tc>
          <w:tcPr>
            <w:tcW w:w="2880" w:type="dxa"/>
          </w:tcPr>
          <w:p w14:paraId="36EF93D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6210" w:type="dxa"/>
          </w:tcPr>
          <w:p w14:paraId="24940022" w14:textId="77777777" w:rsidR="00F457A6" w:rsidRPr="00F457A6" w:rsidRDefault="006F1E51" w:rsidP="00F45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 xml:space="preserve">Title and Abstract: </w:t>
            </w:r>
            <w:r w:rsidR="00F457A6" w:rsidRPr="00F457A6">
              <w:rPr>
                <w:rFonts w:ascii="Times New Roman" w:hAnsi="Times New Roman" w:cs="Times New Roman"/>
                <w:sz w:val="20"/>
                <w:szCs w:val="20"/>
              </w:rPr>
              <w:t>A Decade of Esophageal Cancer in Kazakhstan: What the National Cancer Registry Reveals (2014–2023)</w:t>
            </w:r>
          </w:p>
          <w:p w14:paraId="2007BBC8" w14:textId="5CD5D2DE" w:rsidR="008B4FC7" w:rsidRPr="0093792B" w:rsidRDefault="008B4FC7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92B" w:rsidRPr="0093792B" w14:paraId="6BE5C596" w14:textId="77777777" w:rsidTr="00650F0B">
        <w:trPr>
          <w:trHeight w:val="1133"/>
        </w:trPr>
        <w:tc>
          <w:tcPr>
            <w:tcW w:w="1278" w:type="dxa"/>
          </w:tcPr>
          <w:p w14:paraId="33E4235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(b)</w:t>
            </w:r>
          </w:p>
        </w:tc>
        <w:tc>
          <w:tcPr>
            <w:tcW w:w="2880" w:type="dxa"/>
          </w:tcPr>
          <w:p w14:paraId="522D1D3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6210" w:type="dxa"/>
          </w:tcPr>
          <w:p w14:paraId="27C5D76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Abstract (structured summary with objectives, design, results, and conclusions)</w:t>
            </w:r>
          </w:p>
        </w:tc>
      </w:tr>
      <w:tr w:rsidR="0093792B" w:rsidRPr="0093792B" w14:paraId="6B9CF4CB" w14:textId="77777777" w:rsidTr="00650F0B">
        <w:tc>
          <w:tcPr>
            <w:tcW w:w="1278" w:type="dxa"/>
          </w:tcPr>
          <w:p w14:paraId="68DA01A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0E7E4EB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210" w:type="dxa"/>
          </w:tcPr>
          <w:p w14:paraId="1E9F98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ntroduction, paragraphs 1–2 (context, burden of esophageal cancer, data gap in Central Asia)</w:t>
            </w:r>
          </w:p>
        </w:tc>
      </w:tr>
      <w:tr w:rsidR="0093792B" w:rsidRPr="0093792B" w14:paraId="25DF011F" w14:textId="77777777" w:rsidTr="00650F0B">
        <w:tc>
          <w:tcPr>
            <w:tcW w:w="1278" w:type="dxa"/>
          </w:tcPr>
          <w:p w14:paraId="7F680DC6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55E552D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6210" w:type="dxa"/>
          </w:tcPr>
          <w:p w14:paraId="59A83AA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ntroduction, final paragraph (objectives to assess incidence, mortality, DALYs, and survival trends)</w:t>
            </w:r>
          </w:p>
        </w:tc>
      </w:tr>
      <w:tr w:rsidR="0093792B" w:rsidRPr="0093792B" w14:paraId="0CAEA5CA" w14:textId="77777777" w:rsidTr="00650F0B">
        <w:tc>
          <w:tcPr>
            <w:tcW w:w="1278" w:type="dxa"/>
          </w:tcPr>
          <w:p w14:paraId="773ABDA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238B97A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6210" w:type="dxa"/>
          </w:tcPr>
          <w:p w14:paraId="3D449FA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udy design and population' (retrospective cohort, national registry data, 2014–2023)</w:t>
            </w:r>
          </w:p>
        </w:tc>
      </w:tr>
      <w:tr w:rsidR="0093792B" w:rsidRPr="0093792B" w14:paraId="77D402C1" w14:textId="77777777" w:rsidTr="00650F0B">
        <w:tc>
          <w:tcPr>
            <w:tcW w:w="1278" w:type="dxa"/>
          </w:tcPr>
          <w:p w14:paraId="231AE61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59FAB50F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10" w:type="dxa"/>
          </w:tcPr>
          <w:p w14:paraId="0200E81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udy design and population' (Kazakhstan, 2014–2023, follow-up to December 31, 2023)</w:t>
            </w:r>
          </w:p>
        </w:tc>
      </w:tr>
      <w:tr w:rsidR="0093792B" w:rsidRPr="0093792B" w14:paraId="48B176BB" w14:textId="77777777" w:rsidTr="00650F0B">
        <w:tc>
          <w:tcPr>
            <w:tcW w:w="1278" w:type="dxa"/>
          </w:tcPr>
          <w:p w14:paraId="1B7AAED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6(a)</w:t>
            </w:r>
          </w:p>
        </w:tc>
        <w:tc>
          <w:tcPr>
            <w:tcW w:w="2880" w:type="dxa"/>
          </w:tcPr>
          <w:p w14:paraId="4C930B5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6210" w:type="dxa"/>
          </w:tcPr>
          <w:p w14:paraId="40278F4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Case definition and data sources' (ICD-10 codes, inclusion/exclusion criteria, linkage via RPN IDs)</w:t>
            </w:r>
          </w:p>
        </w:tc>
      </w:tr>
      <w:tr w:rsidR="0093792B" w:rsidRPr="0093792B" w14:paraId="1CB041B4" w14:textId="77777777" w:rsidTr="00650F0B">
        <w:tc>
          <w:tcPr>
            <w:tcW w:w="1278" w:type="dxa"/>
          </w:tcPr>
          <w:p w14:paraId="5B24C42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6(b)</w:t>
            </w:r>
          </w:p>
        </w:tc>
        <w:tc>
          <w:tcPr>
            <w:tcW w:w="2880" w:type="dxa"/>
          </w:tcPr>
          <w:p w14:paraId="2C857B9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6210" w:type="dxa"/>
          </w:tcPr>
          <w:p w14:paraId="17E3E40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Not applicable (unmatched cohort study)</w:t>
            </w:r>
          </w:p>
        </w:tc>
      </w:tr>
      <w:tr w:rsidR="0093792B" w:rsidRPr="0093792B" w14:paraId="2FB8431D" w14:textId="77777777" w:rsidTr="00650F0B">
        <w:tc>
          <w:tcPr>
            <w:tcW w:w="1278" w:type="dxa"/>
          </w:tcPr>
          <w:p w14:paraId="30D569B6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0645445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10" w:type="dxa"/>
          </w:tcPr>
          <w:p w14:paraId="2A5C3DB6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Exposure and covariates' and 'Outcomes' (definitions, ICD codes, stage, histology, comorbidities)</w:t>
            </w:r>
          </w:p>
        </w:tc>
      </w:tr>
      <w:tr w:rsidR="0093792B" w:rsidRPr="0093792B" w14:paraId="4740D316" w14:textId="77777777" w:rsidTr="00650F0B">
        <w:tc>
          <w:tcPr>
            <w:tcW w:w="1278" w:type="dxa"/>
          </w:tcPr>
          <w:p w14:paraId="4AF37AC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79B972C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10" w:type="dxa"/>
          </w:tcPr>
          <w:p w14:paraId="5A74A09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Data sources' (UNEHS, Population Registry, WHO, Bureau of National Statistics, NSDI)</w:t>
            </w:r>
          </w:p>
        </w:tc>
      </w:tr>
      <w:tr w:rsidR="0093792B" w:rsidRPr="0093792B" w14:paraId="17A00904" w14:textId="77777777" w:rsidTr="00650F0B">
        <w:tc>
          <w:tcPr>
            <w:tcW w:w="1278" w:type="dxa"/>
          </w:tcPr>
          <w:p w14:paraId="1CEEC8D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</w:tcPr>
          <w:p w14:paraId="0F9C7FE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6210" w:type="dxa"/>
          </w:tcPr>
          <w:p w14:paraId="01E3B4E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Exposure and covariates' (handling of missing ethnicity data, inclusion as separate category)</w:t>
            </w:r>
          </w:p>
        </w:tc>
      </w:tr>
      <w:tr w:rsidR="0093792B" w:rsidRPr="0093792B" w14:paraId="266EE564" w14:textId="77777777" w:rsidTr="00650F0B">
        <w:tc>
          <w:tcPr>
            <w:tcW w:w="1278" w:type="dxa"/>
          </w:tcPr>
          <w:p w14:paraId="7186A50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14:paraId="55763F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6210" w:type="dxa"/>
          </w:tcPr>
          <w:p w14:paraId="3461C9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Case definition and data sources' (flow diagram, inclusion/exclusion, 24,778 final cases)</w:t>
            </w:r>
          </w:p>
        </w:tc>
      </w:tr>
      <w:tr w:rsidR="0093792B" w:rsidRPr="0093792B" w14:paraId="248246D1" w14:textId="77777777" w:rsidTr="00650F0B">
        <w:tc>
          <w:tcPr>
            <w:tcW w:w="1278" w:type="dxa"/>
          </w:tcPr>
          <w:p w14:paraId="0762E95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80" w:type="dxa"/>
          </w:tcPr>
          <w:p w14:paraId="789EC1C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10" w:type="dxa"/>
          </w:tcPr>
          <w:p w14:paraId="7D7C4C26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Exposure and covariates' (age categorized into five groups, stage I–IV, regional aggregation)</w:t>
            </w:r>
          </w:p>
        </w:tc>
      </w:tr>
      <w:tr w:rsidR="0093792B" w:rsidRPr="0093792B" w14:paraId="5454591C" w14:textId="77777777" w:rsidTr="00650F0B">
        <w:tc>
          <w:tcPr>
            <w:tcW w:w="1278" w:type="dxa"/>
          </w:tcPr>
          <w:p w14:paraId="34E380E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2(a)</w:t>
            </w:r>
          </w:p>
        </w:tc>
        <w:tc>
          <w:tcPr>
            <w:tcW w:w="2880" w:type="dxa"/>
          </w:tcPr>
          <w:p w14:paraId="16D470D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6210" w:type="dxa"/>
          </w:tcPr>
          <w:p w14:paraId="6EF8A81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atistical analysis' (Cox models, adjustment for sociodemographic and clinical covariates)</w:t>
            </w:r>
          </w:p>
        </w:tc>
      </w:tr>
      <w:tr w:rsidR="0093792B" w:rsidRPr="0093792B" w14:paraId="5ABB0403" w14:textId="77777777" w:rsidTr="00650F0B">
        <w:tc>
          <w:tcPr>
            <w:tcW w:w="1278" w:type="dxa"/>
          </w:tcPr>
          <w:p w14:paraId="42EB6535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(b)</w:t>
            </w:r>
          </w:p>
        </w:tc>
        <w:tc>
          <w:tcPr>
            <w:tcW w:w="2880" w:type="dxa"/>
          </w:tcPr>
          <w:p w14:paraId="5B967A85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6210" w:type="dxa"/>
          </w:tcPr>
          <w:p w14:paraId="36E7191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atistical analysis' (stratification by sex, age, stage, region, and histology)</w:t>
            </w:r>
          </w:p>
        </w:tc>
      </w:tr>
      <w:tr w:rsidR="0093792B" w:rsidRPr="0093792B" w14:paraId="621CE358" w14:textId="77777777" w:rsidTr="00650F0B">
        <w:tc>
          <w:tcPr>
            <w:tcW w:w="1278" w:type="dxa"/>
          </w:tcPr>
          <w:p w14:paraId="5395D3CF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2(c)</w:t>
            </w:r>
          </w:p>
        </w:tc>
        <w:tc>
          <w:tcPr>
            <w:tcW w:w="2880" w:type="dxa"/>
          </w:tcPr>
          <w:p w14:paraId="35EB9B8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Explain how missing data were addressed</w:t>
            </w:r>
          </w:p>
        </w:tc>
        <w:tc>
          <w:tcPr>
            <w:tcW w:w="6210" w:type="dxa"/>
          </w:tcPr>
          <w:p w14:paraId="2ABAFA3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atistical analysis' (missing data &lt;10% treated as separate category)</w:t>
            </w:r>
          </w:p>
        </w:tc>
      </w:tr>
      <w:tr w:rsidR="0093792B" w:rsidRPr="0093792B" w14:paraId="6430AB8D" w14:textId="77777777" w:rsidTr="00650F0B">
        <w:tc>
          <w:tcPr>
            <w:tcW w:w="1278" w:type="dxa"/>
          </w:tcPr>
          <w:p w14:paraId="094A93F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2(d)</w:t>
            </w:r>
          </w:p>
        </w:tc>
        <w:tc>
          <w:tcPr>
            <w:tcW w:w="2880" w:type="dxa"/>
          </w:tcPr>
          <w:p w14:paraId="0D1C35C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f applicable, explain how loss to follow-up was addressed</w:t>
            </w:r>
          </w:p>
        </w:tc>
        <w:tc>
          <w:tcPr>
            <w:tcW w:w="6210" w:type="dxa"/>
          </w:tcPr>
          <w:p w14:paraId="0E47666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atistical analysis' (censoring at last follow-up or death from other causes)</w:t>
            </w:r>
          </w:p>
        </w:tc>
      </w:tr>
      <w:tr w:rsidR="0093792B" w:rsidRPr="0093792B" w14:paraId="38F98BB4" w14:textId="77777777" w:rsidTr="00650F0B">
        <w:tc>
          <w:tcPr>
            <w:tcW w:w="1278" w:type="dxa"/>
          </w:tcPr>
          <w:p w14:paraId="3A321F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2(e)</w:t>
            </w:r>
          </w:p>
        </w:tc>
        <w:tc>
          <w:tcPr>
            <w:tcW w:w="2880" w:type="dxa"/>
          </w:tcPr>
          <w:p w14:paraId="2FE220B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escribe any sensitivity analyses</w:t>
            </w:r>
          </w:p>
        </w:tc>
        <w:tc>
          <w:tcPr>
            <w:tcW w:w="6210" w:type="dxa"/>
          </w:tcPr>
          <w:p w14:paraId="110CF40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</w:tr>
      <w:tr w:rsidR="0093792B" w:rsidRPr="0093792B" w14:paraId="1E412F7E" w14:textId="77777777" w:rsidTr="00650F0B">
        <w:tc>
          <w:tcPr>
            <w:tcW w:w="1278" w:type="dxa"/>
          </w:tcPr>
          <w:p w14:paraId="58713AD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3(a)</w:t>
            </w:r>
          </w:p>
        </w:tc>
        <w:tc>
          <w:tcPr>
            <w:tcW w:w="2880" w:type="dxa"/>
          </w:tcPr>
          <w:p w14:paraId="0AEB9B75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port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6210" w:type="dxa"/>
          </w:tcPr>
          <w:p w14:paraId="0BB79E5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Figure S1 (flow diagram of case selection)</w:t>
            </w:r>
          </w:p>
        </w:tc>
      </w:tr>
      <w:tr w:rsidR="0093792B" w:rsidRPr="0093792B" w14:paraId="2901613D" w14:textId="77777777" w:rsidTr="00650F0B">
        <w:tc>
          <w:tcPr>
            <w:tcW w:w="1278" w:type="dxa"/>
          </w:tcPr>
          <w:p w14:paraId="45C7B2B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3(b)</w:t>
            </w:r>
          </w:p>
        </w:tc>
        <w:tc>
          <w:tcPr>
            <w:tcW w:w="2880" w:type="dxa"/>
          </w:tcPr>
          <w:p w14:paraId="1920DED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6210" w:type="dxa"/>
          </w:tcPr>
          <w:p w14:paraId="1D10CFD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Figure S1 (exclusions due to missing or duplicate records)</w:t>
            </w:r>
          </w:p>
        </w:tc>
      </w:tr>
      <w:tr w:rsidR="0093792B" w:rsidRPr="0093792B" w14:paraId="1CCF4BE5" w14:textId="77777777" w:rsidTr="00650F0B">
        <w:tc>
          <w:tcPr>
            <w:tcW w:w="1278" w:type="dxa"/>
          </w:tcPr>
          <w:p w14:paraId="34FC329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3(c)</w:t>
            </w:r>
          </w:p>
        </w:tc>
        <w:tc>
          <w:tcPr>
            <w:tcW w:w="2880" w:type="dxa"/>
          </w:tcPr>
          <w:p w14:paraId="4A2E4F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Consider use of a flow diagram</w:t>
            </w:r>
          </w:p>
        </w:tc>
        <w:tc>
          <w:tcPr>
            <w:tcW w:w="6210" w:type="dxa"/>
          </w:tcPr>
          <w:p w14:paraId="6D9F8C1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Figure S1 (flow diagram included)</w:t>
            </w:r>
          </w:p>
        </w:tc>
      </w:tr>
      <w:tr w:rsidR="0093792B" w:rsidRPr="0093792B" w14:paraId="31FA5D05" w14:textId="77777777" w:rsidTr="00650F0B">
        <w:tc>
          <w:tcPr>
            <w:tcW w:w="1278" w:type="dxa"/>
          </w:tcPr>
          <w:p w14:paraId="579F405F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4(a)</w:t>
            </w:r>
          </w:p>
        </w:tc>
        <w:tc>
          <w:tcPr>
            <w:tcW w:w="2880" w:type="dxa"/>
          </w:tcPr>
          <w:p w14:paraId="13754E7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6210" w:type="dxa"/>
          </w:tcPr>
          <w:p w14:paraId="1650B9F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Table 1 (baseline characteristics by sex and stage)</w:t>
            </w:r>
          </w:p>
        </w:tc>
      </w:tr>
      <w:tr w:rsidR="0093792B" w:rsidRPr="0093792B" w14:paraId="01B68690" w14:textId="77777777" w:rsidTr="00650F0B">
        <w:tc>
          <w:tcPr>
            <w:tcW w:w="1278" w:type="dxa"/>
          </w:tcPr>
          <w:p w14:paraId="6CCF561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4(b)</w:t>
            </w:r>
          </w:p>
        </w:tc>
        <w:tc>
          <w:tcPr>
            <w:tcW w:w="2880" w:type="dxa"/>
          </w:tcPr>
          <w:p w14:paraId="6925AE6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6210" w:type="dxa"/>
          </w:tcPr>
          <w:p w14:paraId="65A18D4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Table 1 (ethnicity missing 10%)</w:t>
            </w:r>
          </w:p>
        </w:tc>
      </w:tr>
      <w:tr w:rsidR="0093792B" w:rsidRPr="0093792B" w14:paraId="545AA037" w14:textId="77777777" w:rsidTr="00650F0B">
        <w:tc>
          <w:tcPr>
            <w:tcW w:w="1278" w:type="dxa"/>
          </w:tcPr>
          <w:p w14:paraId="5254EFA5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4(c)</w:t>
            </w:r>
          </w:p>
        </w:tc>
        <w:tc>
          <w:tcPr>
            <w:tcW w:w="2880" w:type="dxa"/>
          </w:tcPr>
          <w:p w14:paraId="1F7A62A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Summarise follow-up time (e.g., average and total amount)</w:t>
            </w:r>
          </w:p>
        </w:tc>
        <w:tc>
          <w:tcPr>
            <w:tcW w:w="6210" w:type="dxa"/>
          </w:tcPr>
          <w:p w14:paraId="3527D67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Statistical analysis' (follow-up period 2014–2023; censoring described)</w:t>
            </w:r>
          </w:p>
        </w:tc>
      </w:tr>
      <w:tr w:rsidR="0093792B" w:rsidRPr="0093792B" w14:paraId="595E858F" w14:textId="77777777" w:rsidTr="00650F0B">
        <w:tc>
          <w:tcPr>
            <w:tcW w:w="1278" w:type="dxa"/>
          </w:tcPr>
          <w:p w14:paraId="33C13EC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0" w:type="dxa"/>
          </w:tcPr>
          <w:p w14:paraId="179298F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6210" w:type="dxa"/>
          </w:tcPr>
          <w:p w14:paraId="6E01E296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Tables 2–4 (incidence, mortality, prevalence, DALYs)</w:t>
            </w:r>
          </w:p>
        </w:tc>
      </w:tr>
      <w:tr w:rsidR="0093792B" w:rsidRPr="0093792B" w14:paraId="0C01B1B0" w14:textId="77777777" w:rsidTr="00650F0B">
        <w:tc>
          <w:tcPr>
            <w:tcW w:w="1278" w:type="dxa"/>
          </w:tcPr>
          <w:p w14:paraId="1A369C8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6(a)</w:t>
            </w:r>
          </w:p>
        </w:tc>
        <w:tc>
          <w:tcPr>
            <w:tcW w:w="2880" w:type="dxa"/>
          </w:tcPr>
          <w:p w14:paraId="3C20089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6210" w:type="dxa"/>
          </w:tcPr>
          <w:p w14:paraId="33F6540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Table 5 (Cox regression results: Model 1 sociodemographic, Model 2 clinical adjustments)</w:t>
            </w:r>
          </w:p>
        </w:tc>
      </w:tr>
      <w:tr w:rsidR="0093792B" w:rsidRPr="0093792B" w14:paraId="41A0D222" w14:textId="77777777" w:rsidTr="00650F0B">
        <w:tc>
          <w:tcPr>
            <w:tcW w:w="1278" w:type="dxa"/>
          </w:tcPr>
          <w:p w14:paraId="380A621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6(b)</w:t>
            </w:r>
          </w:p>
        </w:tc>
        <w:tc>
          <w:tcPr>
            <w:tcW w:w="2880" w:type="dxa"/>
          </w:tcPr>
          <w:p w14:paraId="0160D15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6210" w:type="dxa"/>
          </w:tcPr>
          <w:p w14:paraId="7A4B9BB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Methods, 'Exposure and covariates' (age and stage categories)</w:t>
            </w:r>
          </w:p>
        </w:tc>
      </w:tr>
      <w:tr w:rsidR="0093792B" w:rsidRPr="0093792B" w14:paraId="44CBE7A3" w14:textId="77777777" w:rsidTr="00650F0B">
        <w:tc>
          <w:tcPr>
            <w:tcW w:w="1278" w:type="dxa"/>
          </w:tcPr>
          <w:p w14:paraId="51AA38E5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6(c)</w:t>
            </w:r>
          </w:p>
        </w:tc>
        <w:tc>
          <w:tcPr>
            <w:tcW w:w="2880" w:type="dxa"/>
          </w:tcPr>
          <w:p w14:paraId="0A557B2B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10" w:type="dxa"/>
          </w:tcPr>
          <w:p w14:paraId="0C62C92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93792B" w:rsidRPr="0093792B" w14:paraId="204883D0" w14:textId="77777777" w:rsidTr="00650F0B">
        <w:tc>
          <w:tcPr>
            <w:tcW w:w="1278" w:type="dxa"/>
          </w:tcPr>
          <w:p w14:paraId="5D82257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80" w:type="dxa"/>
          </w:tcPr>
          <w:p w14:paraId="64E42A7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port other analyses done—e.g., analyses of subgroups and interactions, and sensitivity analyses</w:t>
            </w:r>
          </w:p>
        </w:tc>
        <w:tc>
          <w:tcPr>
            <w:tcW w:w="6210" w:type="dxa"/>
          </w:tcPr>
          <w:p w14:paraId="203EB23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Results, Supplementary Tables S3–S5 (stratified results)</w:t>
            </w:r>
          </w:p>
        </w:tc>
      </w:tr>
      <w:tr w:rsidR="0093792B" w:rsidRPr="0093792B" w14:paraId="35C71F79" w14:textId="77777777" w:rsidTr="00650F0B">
        <w:tc>
          <w:tcPr>
            <w:tcW w:w="1278" w:type="dxa"/>
          </w:tcPr>
          <w:p w14:paraId="18F5782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80" w:type="dxa"/>
          </w:tcPr>
          <w:p w14:paraId="1C0EABB0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210" w:type="dxa"/>
          </w:tcPr>
          <w:p w14:paraId="79DD31A9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iscussion, opening paragraph</w:t>
            </w:r>
          </w:p>
        </w:tc>
      </w:tr>
      <w:tr w:rsidR="0093792B" w:rsidRPr="0093792B" w14:paraId="7A36DC25" w14:textId="77777777" w:rsidTr="00650F0B">
        <w:tc>
          <w:tcPr>
            <w:tcW w:w="1278" w:type="dxa"/>
          </w:tcPr>
          <w:p w14:paraId="330F413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80" w:type="dxa"/>
          </w:tcPr>
          <w:p w14:paraId="6B44E5A4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taking into account sources of potential bias or imprecision. </w:t>
            </w:r>
            <w:r w:rsidRPr="009379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uss both direction and magnitude of any potential bias</w:t>
            </w:r>
          </w:p>
        </w:tc>
        <w:tc>
          <w:tcPr>
            <w:tcW w:w="6210" w:type="dxa"/>
          </w:tcPr>
          <w:p w14:paraId="4D2AB38C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ussion, final paragraph (limitations: underreporting, registry completeness, missing data)</w:t>
            </w:r>
          </w:p>
        </w:tc>
      </w:tr>
      <w:tr w:rsidR="0093792B" w:rsidRPr="0093792B" w14:paraId="3927BD0D" w14:textId="77777777" w:rsidTr="00650F0B">
        <w:tc>
          <w:tcPr>
            <w:tcW w:w="1278" w:type="dxa"/>
          </w:tcPr>
          <w:p w14:paraId="25A872ED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80" w:type="dxa"/>
          </w:tcPr>
          <w:p w14:paraId="4A4DAEC3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10" w:type="dxa"/>
          </w:tcPr>
          <w:p w14:paraId="21363F5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iscussion, paragraphs 2–4</w:t>
            </w:r>
          </w:p>
        </w:tc>
      </w:tr>
      <w:tr w:rsidR="0093792B" w:rsidRPr="0093792B" w14:paraId="34525AC9" w14:textId="77777777" w:rsidTr="00650F0B">
        <w:tc>
          <w:tcPr>
            <w:tcW w:w="1278" w:type="dxa"/>
          </w:tcPr>
          <w:p w14:paraId="448C5F28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80" w:type="dxa"/>
          </w:tcPr>
          <w:p w14:paraId="582B6DA7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6210" w:type="dxa"/>
          </w:tcPr>
          <w:p w14:paraId="151A7DA2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Discussion, concluding paragraph</w:t>
            </w:r>
          </w:p>
        </w:tc>
      </w:tr>
      <w:tr w:rsidR="008B4FC7" w:rsidRPr="0093792B" w14:paraId="7E6E4A35" w14:textId="77777777" w:rsidTr="00650F0B">
        <w:tc>
          <w:tcPr>
            <w:tcW w:w="1278" w:type="dxa"/>
          </w:tcPr>
          <w:p w14:paraId="5671ADEE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80" w:type="dxa"/>
          </w:tcPr>
          <w:p w14:paraId="622A664A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10" w:type="dxa"/>
          </w:tcPr>
          <w:p w14:paraId="0FA31521" w14:textId="77777777" w:rsidR="008B4FC7" w:rsidRPr="0093792B" w:rsidRDefault="006F1E51" w:rsidP="00937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92B">
              <w:rPr>
                <w:rFonts w:ascii="Times New Roman" w:hAnsi="Times New Roman" w:cs="Times New Roman"/>
                <w:sz w:val="20"/>
                <w:szCs w:val="20"/>
              </w:rPr>
              <w:t>Funding statement and Acknowledgements</w:t>
            </w:r>
          </w:p>
        </w:tc>
      </w:tr>
    </w:tbl>
    <w:p w14:paraId="6821CE6F" w14:textId="77777777" w:rsidR="006F1E51" w:rsidRPr="0093792B" w:rsidRDefault="006F1E51" w:rsidP="0093792B">
      <w:pPr>
        <w:rPr>
          <w:rFonts w:ascii="Times New Roman" w:hAnsi="Times New Roman" w:cs="Times New Roman"/>
          <w:sz w:val="20"/>
          <w:szCs w:val="20"/>
        </w:rPr>
      </w:pPr>
    </w:p>
    <w:sectPr w:rsidR="006F1E51" w:rsidRPr="0093792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614980">
    <w:abstractNumId w:val="8"/>
  </w:num>
  <w:num w:numId="2" w16cid:durableId="2034071618">
    <w:abstractNumId w:val="6"/>
  </w:num>
  <w:num w:numId="3" w16cid:durableId="1768690021">
    <w:abstractNumId w:val="5"/>
  </w:num>
  <w:num w:numId="4" w16cid:durableId="1466003743">
    <w:abstractNumId w:val="4"/>
  </w:num>
  <w:num w:numId="5" w16cid:durableId="1557004932">
    <w:abstractNumId w:val="7"/>
  </w:num>
  <w:num w:numId="6" w16cid:durableId="361251886">
    <w:abstractNumId w:val="3"/>
  </w:num>
  <w:num w:numId="7" w16cid:durableId="1802075115">
    <w:abstractNumId w:val="2"/>
  </w:num>
  <w:num w:numId="8" w16cid:durableId="935207671">
    <w:abstractNumId w:val="1"/>
  </w:num>
  <w:num w:numId="9" w16cid:durableId="113987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604E"/>
    <w:rsid w:val="0053727E"/>
    <w:rsid w:val="00650F0B"/>
    <w:rsid w:val="006F1E51"/>
    <w:rsid w:val="008B4FC7"/>
    <w:rsid w:val="0093792B"/>
    <w:rsid w:val="00AA1D8D"/>
    <w:rsid w:val="00B47730"/>
    <w:rsid w:val="00CB0664"/>
    <w:rsid w:val="00F457A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13663D"/>
  <w14:defaultImageDpi w14:val="300"/>
  <w15:docId w15:val="{BB98E012-E3AB-4CBB-BAF9-1AEFEB4D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Заголовок 1 Знак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Заголовок 2 Знак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Заголовок 3 Знак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Заголовок Знак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Подзаголовок Знак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/>
    <w:rsid w:val="00FC693F"/>
    <w:rPr>
      <w:i/>
      <w:iCs/>
      <w:color w:val="000000" w:themeColor="text1"/>
    </w:rPr>
  </w:style>
  <w:style w:type="character" w:customStyle="1" w:styleId="28">
    <w:name w:val="Цитата 2 Знак"/>
    <w:basedOn w:val="a2"/>
    <w:link w:val="27"/>
    <w:uiPriority w:val="29"/>
    <w:rsid w:val="00FC693F"/>
    <w:rPr>
      <w:i/>
      <w:iCs/>
      <w:color w:val="000000" w:themeColor="text1"/>
    </w:rPr>
  </w:style>
  <w:style w:type="character" w:customStyle="1" w:styleId="40">
    <w:name w:val="Заголовок 4 Знак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Заголовок 5 Знак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Заголовок 6 Знак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Заголовок 7 Знак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Заголовок 8 Знак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Заголовок 9 Знак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5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/>
    <w:rsid w:val="00FC693F"/>
    <w:rPr>
      <w:b/>
      <w:bCs/>
    </w:rPr>
  </w:style>
  <w:style w:type="character" w:styleId="af7">
    <w:name w:val="Emphasis"/>
    <w:basedOn w:val="a2"/>
    <w:uiPriority w:val="20"/>
    <w:qFormat/>
    <w:rsid w:val="00FC693F"/>
    <w:rPr>
      <w:i/>
      <w:iCs/>
    </w:rPr>
  </w:style>
  <w:style w:type="paragraph" w:styleId="af8">
    <w:name w:val="Intense Quote"/>
    <w:basedOn w:val="a1"/>
    <w:next w:val="a1"/>
    <w:link w:val="af9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9">
    <w:name w:val="Выделенная цитата Знак"/>
    <w:basedOn w:val="a2"/>
    <w:link w:val="af8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b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c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d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8">
    <w:name w:val="annotation reference"/>
    <w:basedOn w:val="a2"/>
    <w:uiPriority w:val="99"/>
    <w:semiHidden/>
    <w:unhideWhenUsed/>
    <w:rsid w:val="0093792B"/>
    <w:rPr>
      <w:sz w:val="16"/>
      <w:szCs w:val="16"/>
    </w:rPr>
  </w:style>
  <w:style w:type="paragraph" w:styleId="aff9">
    <w:name w:val="annotation text"/>
    <w:basedOn w:val="a1"/>
    <w:link w:val="affa"/>
    <w:uiPriority w:val="99"/>
    <w:semiHidden/>
    <w:unhideWhenUsed/>
    <w:rsid w:val="0093792B"/>
    <w:pPr>
      <w:spacing w:line="240" w:lineRule="auto"/>
    </w:pPr>
    <w:rPr>
      <w:sz w:val="20"/>
      <w:szCs w:val="20"/>
    </w:rPr>
  </w:style>
  <w:style w:type="character" w:customStyle="1" w:styleId="affa">
    <w:name w:val="Текст примечания Знак"/>
    <w:basedOn w:val="a2"/>
    <w:link w:val="aff9"/>
    <w:uiPriority w:val="99"/>
    <w:semiHidden/>
    <w:rsid w:val="0093792B"/>
    <w:rPr>
      <w:sz w:val="20"/>
      <w:szCs w:val="20"/>
    </w:rPr>
  </w:style>
  <w:style w:type="paragraph" w:styleId="affb">
    <w:name w:val="annotation subject"/>
    <w:basedOn w:val="aff9"/>
    <w:next w:val="aff9"/>
    <w:link w:val="affc"/>
    <w:uiPriority w:val="99"/>
    <w:semiHidden/>
    <w:unhideWhenUsed/>
    <w:rsid w:val="0093792B"/>
    <w:rPr>
      <w:b/>
      <w:bCs/>
    </w:rPr>
  </w:style>
  <w:style w:type="character" w:customStyle="1" w:styleId="affc">
    <w:name w:val="Тема примечания Знак"/>
    <w:basedOn w:val="affa"/>
    <w:link w:val="affb"/>
    <w:uiPriority w:val="99"/>
    <w:semiHidden/>
    <w:rsid w:val="009379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D305D6-1629-447D-9C5A-BA738FC5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tynay Beyembetova</cp:lastModifiedBy>
  <cp:revision>2</cp:revision>
  <dcterms:created xsi:type="dcterms:W3CDTF">2026-02-20T18:24:00Z</dcterms:created>
  <dcterms:modified xsi:type="dcterms:W3CDTF">2026-02-20T18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1ce195-ece1-4365-967b-737253aa1e8f</vt:lpwstr>
  </property>
</Properties>
</file>